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F9021" w14:textId="64E0E169" w:rsidR="00791EF2" w:rsidRPr="00E75A03" w:rsidRDefault="00791EF2" w:rsidP="00791E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5A03">
        <w:rPr>
          <w:rFonts w:ascii="Times New Roman" w:hAnsi="Times New Roman" w:cs="Times New Roman"/>
          <w:sz w:val="24"/>
          <w:szCs w:val="24"/>
        </w:rPr>
        <w:t xml:space="preserve">Appendix </w:t>
      </w:r>
      <w:r w:rsidR="005E5DE1" w:rsidRPr="00E75A03">
        <w:rPr>
          <w:rFonts w:ascii="Times New Roman" w:hAnsi="Times New Roman" w:cs="Times New Roman"/>
          <w:sz w:val="24"/>
          <w:szCs w:val="24"/>
        </w:rPr>
        <w:t>B</w:t>
      </w:r>
      <w:r w:rsidRPr="00E75A03">
        <w:rPr>
          <w:rFonts w:ascii="Times New Roman" w:hAnsi="Times New Roman" w:cs="Times New Roman"/>
          <w:sz w:val="24"/>
          <w:szCs w:val="24"/>
        </w:rPr>
        <w:t>: Additional details on baseline (a) and final outcomes (b)</w:t>
      </w:r>
    </w:p>
    <w:tbl>
      <w:tblPr>
        <w:tblW w:w="9780" w:type="dxa"/>
        <w:tblLook w:val="04A0" w:firstRow="1" w:lastRow="0" w:firstColumn="1" w:lastColumn="0" w:noHBand="0" w:noVBand="1"/>
      </w:tblPr>
      <w:tblGrid>
        <w:gridCol w:w="3620"/>
        <w:gridCol w:w="1163"/>
        <w:gridCol w:w="891"/>
        <w:gridCol w:w="1162"/>
        <w:gridCol w:w="891"/>
        <w:gridCol w:w="1162"/>
        <w:gridCol w:w="891"/>
      </w:tblGrid>
      <w:tr w:rsidR="00791EF2" w:rsidRPr="00E75A03" w14:paraId="76293296" w14:textId="77777777" w:rsidTr="00BD5E7D">
        <w:trPr>
          <w:trHeight w:val="285"/>
        </w:trPr>
        <w:tc>
          <w:tcPr>
            <w:tcW w:w="3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F804" w14:textId="77777777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(a) ROM &amp; PROMs at baseline</w:t>
            </w:r>
          </w:p>
        </w:tc>
        <w:tc>
          <w:tcPr>
            <w:tcW w:w="61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CF6381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Study Group</w:t>
            </w:r>
          </w:p>
        </w:tc>
      </w:tr>
      <w:tr w:rsidR="00791EF2" w:rsidRPr="00E75A03" w14:paraId="7C1E2832" w14:textId="77777777" w:rsidTr="00BD5E7D">
        <w:trPr>
          <w:trHeight w:val="285"/>
        </w:trPr>
        <w:tc>
          <w:tcPr>
            <w:tcW w:w="3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6A5E5" w14:textId="77777777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1058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HIS device + PT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C4C0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HIS device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F035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PT</w:t>
            </w:r>
          </w:p>
        </w:tc>
      </w:tr>
      <w:tr w:rsidR="00791EF2" w:rsidRPr="00E75A03" w14:paraId="0FFF0E2B" w14:textId="77777777" w:rsidTr="00BD5E7D">
        <w:trPr>
          <w:trHeight w:val="285"/>
        </w:trPr>
        <w:tc>
          <w:tcPr>
            <w:tcW w:w="3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90B9D" w14:textId="77777777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4CD9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C6E5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2385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878C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E4B7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3F08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</w:tr>
      <w:tr w:rsidR="00791EF2" w:rsidRPr="00E75A03" w14:paraId="35642577" w14:textId="77777777" w:rsidTr="00BD5E7D">
        <w:trPr>
          <w:trHeight w:val="28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4F8D" w14:textId="77777777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Forward Flexion (°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BC73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96.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54A8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45.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7273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00.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48D8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609B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11.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07DA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</w:tr>
      <w:tr w:rsidR="00791EF2" w:rsidRPr="00E75A03" w14:paraId="5EABDB00" w14:textId="77777777" w:rsidTr="00BD5E7D">
        <w:trPr>
          <w:trHeight w:val="28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15F4" w14:textId="77777777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Abduction (°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15AB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89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2DC4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A0BA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69.1*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E852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6915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99.0*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158E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</w:tr>
      <w:tr w:rsidR="00791EF2" w:rsidRPr="00E75A03" w14:paraId="23F963DF" w14:textId="77777777" w:rsidTr="00BD5E7D">
        <w:trPr>
          <w:trHeight w:val="28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76EE" w14:textId="77777777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External Rotation (°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3976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5C21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3CEC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08E5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06E5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4087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</w:tr>
      <w:tr w:rsidR="00791EF2" w:rsidRPr="00E75A03" w14:paraId="59E9AE53" w14:textId="77777777" w:rsidTr="00BD5E7D">
        <w:trPr>
          <w:trHeight w:val="28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19E9" w14:textId="3BB129F0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 xml:space="preserve">Internal Rotation </w:t>
            </w:r>
            <w:r w:rsidR="003B78D0" w:rsidRPr="00E75A0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▲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C675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1C91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CB01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C798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F115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6474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791EF2" w:rsidRPr="00E75A03" w14:paraId="1DE3A383" w14:textId="77777777" w:rsidTr="00BD5E7D">
        <w:trPr>
          <w:trHeight w:val="28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8D7A" w14:textId="77777777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SS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6DAB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05C6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4FCE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4145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A6B8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C998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791EF2" w:rsidRPr="00E75A03" w14:paraId="1E3356E2" w14:textId="77777777" w:rsidTr="00BD5E7D">
        <w:trPr>
          <w:trHeight w:val="28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A385" w14:textId="77777777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ASES Pain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F15E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8AFF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4F65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CD213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EA75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7641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</w:tr>
      <w:tr w:rsidR="00791EF2" w:rsidRPr="00E75A03" w14:paraId="64C75BDD" w14:textId="77777777" w:rsidTr="00BD5E7D">
        <w:trPr>
          <w:trHeight w:val="28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E994" w14:textId="77777777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ASES Function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A590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5424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9FDA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3F92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818E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034C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</w:tr>
      <w:tr w:rsidR="00791EF2" w:rsidRPr="00E75A03" w14:paraId="338FC6BC" w14:textId="77777777" w:rsidTr="00BD5E7D">
        <w:trPr>
          <w:trHeight w:val="28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24A5" w14:textId="77777777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ASES Total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B559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BDEB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CF1E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28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F7736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06C5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773A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</w:tr>
    </w:tbl>
    <w:p w14:paraId="2DC7EBE5" w14:textId="77777777" w:rsidR="00791EF2" w:rsidRPr="00E75A03" w:rsidRDefault="00791EF2" w:rsidP="00791EF2">
      <w:pPr>
        <w:spacing w:after="12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75A03">
        <w:rPr>
          <w:rFonts w:ascii="Times New Roman" w:eastAsia="Times New Roman" w:hAnsi="Times New Roman" w:cs="Times New Roman"/>
          <w:color w:val="000000"/>
          <w:sz w:val="24"/>
          <w:szCs w:val="24"/>
        </w:rPr>
        <w:t>* p=0.01</w:t>
      </w:r>
    </w:p>
    <w:tbl>
      <w:tblPr>
        <w:tblW w:w="9780" w:type="dxa"/>
        <w:tblLook w:val="04A0" w:firstRow="1" w:lastRow="0" w:firstColumn="1" w:lastColumn="0" w:noHBand="0" w:noVBand="1"/>
      </w:tblPr>
      <w:tblGrid>
        <w:gridCol w:w="3620"/>
        <w:gridCol w:w="1163"/>
        <w:gridCol w:w="891"/>
        <w:gridCol w:w="1162"/>
        <w:gridCol w:w="891"/>
        <w:gridCol w:w="1162"/>
        <w:gridCol w:w="891"/>
      </w:tblGrid>
      <w:tr w:rsidR="00791EF2" w:rsidRPr="00E75A03" w14:paraId="63DEE1FA" w14:textId="77777777" w:rsidTr="00BD5E7D">
        <w:trPr>
          <w:trHeight w:val="285"/>
        </w:trPr>
        <w:tc>
          <w:tcPr>
            <w:tcW w:w="3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829C" w14:textId="77777777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(b) ROM &amp; PROMs at min. 1 year</w:t>
            </w:r>
          </w:p>
        </w:tc>
        <w:tc>
          <w:tcPr>
            <w:tcW w:w="61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EC9361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Study Group</w:t>
            </w:r>
          </w:p>
        </w:tc>
      </w:tr>
      <w:tr w:rsidR="00791EF2" w:rsidRPr="00E75A03" w14:paraId="140918D4" w14:textId="77777777" w:rsidTr="00BD5E7D">
        <w:trPr>
          <w:trHeight w:val="285"/>
        </w:trPr>
        <w:tc>
          <w:tcPr>
            <w:tcW w:w="3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029AE" w14:textId="77777777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EDB3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HIS device + PT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BEAC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HIS device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B3BC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PT</w:t>
            </w:r>
          </w:p>
        </w:tc>
      </w:tr>
      <w:tr w:rsidR="00791EF2" w:rsidRPr="00E75A03" w14:paraId="519B77C4" w14:textId="77777777" w:rsidTr="00BD5E7D">
        <w:trPr>
          <w:trHeight w:val="285"/>
        </w:trPr>
        <w:tc>
          <w:tcPr>
            <w:tcW w:w="3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A3536" w14:textId="77777777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3B4C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B4EA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5AD6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97CF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D8C3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6E5B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</w:tr>
      <w:tr w:rsidR="00791EF2" w:rsidRPr="00E75A03" w14:paraId="65522FAC" w14:textId="77777777" w:rsidTr="00BD5E7D">
        <w:trPr>
          <w:trHeight w:val="28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8AD2" w14:textId="77777777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Forward Flexion (°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745A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63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8746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5574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66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38DA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EABF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58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7C6C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</w:tr>
      <w:tr w:rsidR="00791EF2" w:rsidRPr="00E75A03" w14:paraId="4A7E867F" w14:textId="77777777" w:rsidTr="00BD5E7D">
        <w:trPr>
          <w:trHeight w:val="28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BDAA" w14:textId="77777777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Abduction (°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F6FB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57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B4F4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D035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65.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3ED7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CA26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56.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DA04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</w:tr>
      <w:tr w:rsidR="00791EF2" w:rsidRPr="00E75A03" w14:paraId="22E29780" w14:textId="77777777" w:rsidTr="00BD5E7D">
        <w:trPr>
          <w:trHeight w:val="28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9511" w14:textId="77777777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External Rotation (°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B2B3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66.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4AE1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6904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72.5*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78AC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3D7E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52.0*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F0E7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</w:tr>
      <w:tr w:rsidR="00791EF2" w:rsidRPr="00E75A03" w14:paraId="45D52B4E" w14:textId="77777777" w:rsidTr="00BD5E7D">
        <w:trPr>
          <w:trHeight w:val="28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CB36" w14:textId="6E092D1C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 xml:space="preserve">Internal Rotation </w:t>
            </w:r>
            <w:r w:rsidR="003B78D0" w:rsidRPr="00E75A0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▲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BBED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1664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C302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04EA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28AD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3A01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791EF2" w:rsidRPr="00E75A03" w14:paraId="382B273F" w14:textId="77777777" w:rsidTr="00BD5E7D">
        <w:trPr>
          <w:trHeight w:val="28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1B64" w14:textId="77777777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SS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8CD0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FE53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8C2B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3B8A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08E2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8138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791EF2" w:rsidRPr="00E75A03" w14:paraId="16DFCA2D" w14:textId="77777777" w:rsidTr="00BD5E7D">
        <w:trPr>
          <w:trHeight w:val="28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76EC" w14:textId="77777777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ASES Pain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302C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44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EC2A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DB7A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B773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B8B4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39.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AA09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</w:tr>
      <w:tr w:rsidR="00791EF2" w:rsidRPr="00E75A03" w14:paraId="5A8130E0" w14:textId="77777777" w:rsidTr="00BD5E7D">
        <w:trPr>
          <w:trHeight w:val="28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EEF3" w14:textId="77777777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ASES Function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A882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46.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F60F7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A01F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45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AE8A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9F7B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DFC3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</w:tr>
      <w:tr w:rsidR="00791EF2" w:rsidRPr="00E75A03" w14:paraId="6ABC0F77" w14:textId="77777777" w:rsidTr="00BD5E7D">
        <w:trPr>
          <w:trHeight w:val="285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F6F0" w14:textId="77777777" w:rsidR="00791EF2" w:rsidRPr="00E75A03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ASES Total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2ECE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90.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519B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66B3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86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AE22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FE4E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80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D9C4" w14:textId="77777777" w:rsidR="00791EF2" w:rsidRPr="00E75A03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A03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</w:tr>
    </w:tbl>
    <w:p w14:paraId="4BAA2B36" w14:textId="77777777" w:rsidR="00791EF2" w:rsidRPr="00E75A03" w:rsidRDefault="00791EF2" w:rsidP="00791EF2">
      <w:pPr>
        <w:spacing w:after="12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75A03">
        <w:rPr>
          <w:rFonts w:ascii="Times New Roman" w:eastAsia="Times New Roman" w:hAnsi="Times New Roman" w:cs="Times New Roman"/>
          <w:color w:val="000000"/>
          <w:sz w:val="24"/>
          <w:szCs w:val="24"/>
        </w:rPr>
        <w:t>* p=0.024</w:t>
      </w:r>
    </w:p>
    <w:p w14:paraId="0A6369F3" w14:textId="5D90A7A2" w:rsidR="00791EF2" w:rsidRPr="007710B3" w:rsidRDefault="00791EF2" w:rsidP="007710B3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75A0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OM, patient reported outcome measures; ROM, range of motion PT, physical therapy; SD, standard deviation; HIS, high intensity stretching device; </w:t>
      </w:r>
      <w:r w:rsidR="003B78D0" w:rsidRPr="00E75A03">
        <w:rPr>
          <w:rFonts w:ascii="Times New Roman" w:eastAsia="Times New Roman" w:hAnsi="Times New Roman" w:cs="Times New Roman"/>
          <w:color w:val="000000"/>
          <w:vertAlign w:val="superscript"/>
        </w:rPr>
        <w:t>▲</w:t>
      </w:r>
      <w:r w:rsidRPr="00E75A0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ternal rotation is measured based on a scale (0-8) representing the patient's ability to reach anatomic landmarks posteriorly. Zero represents the least amount of internal rotation (ipsilateral hip), and 8 represents the most (C8 - T1).</w:t>
      </w:r>
      <w:bookmarkStart w:id="0" w:name="_GoBack"/>
      <w:bookmarkEnd w:id="0"/>
    </w:p>
    <w:p w14:paraId="2514EDC8" w14:textId="77777777" w:rsidR="005660C7" w:rsidRDefault="005660C7"/>
    <w:sectPr w:rsidR="005660C7" w:rsidSect="00E75A03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278470" w14:textId="77777777" w:rsidR="00A23375" w:rsidRDefault="00A23375">
      <w:pPr>
        <w:spacing w:after="0" w:line="240" w:lineRule="auto"/>
      </w:pPr>
      <w:r>
        <w:separator/>
      </w:r>
    </w:p>
  </w:endnote>
  <w:endnote w:type="continuationSeparator" w:id="0">
    <w:p w14:paraId="6056E917" w14:textId="77777777" w:rsidR="00A23375" w:rsidRDefault="00A23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837201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E432B8" w14:textId="77777777" w:rsidR="00AB7FB2" w:rsidRDefault="003B78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5A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7A9376" w14:textId="77777777" w:rsidR="00AB7FB2" w:rsidRDefault="00AB7F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0574ED" w14:textId="77777777" w:rsidR="00A23375" w:rsidRDefault="00A23375">
      <w:pPr>
        <w:spacing w:after="0" w:line="240" w:lineRule="auto"/>
      </w:pPr>
      <w:r>
        <w:separator/>
      </w:r>
    </w:p>
  </w:footnote>
  <w:footnote w:type="continuationSeparator" w:id="0">
    <w:p w14:paraId="35AAFAD0" w14:textId="77777777" w:rsidR="00A23375" w:rsidRDefault="00A233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EF2"/>
    <w:rsid w:val="003B78D0"/>
    <w:rsid w:val="005660C7"/>
    <w:rsid w:val="005E5DE1"/>
    <w:rsid w:val="007710B3"/>
    <w:rsid w:val="00791EF2"/>
    <w:rsid w:val="00A23375"/>
    <w:rsid w:val="00AB614E"/>
    <w:rsid w:val="00AB7FB2"/>
    <w:rsid w:val="00E75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0EE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E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1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EF2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91E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E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1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EF2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91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C04EE49A047B4994414CB3C28D0510" ma:contentTypeVersion="13" ma:contentTypeDescription="Create a new document." ma:contentTypeScope="" ma:versionID="cf74aed00e3dc989aa8d4ca52efdbcf1">
  <xsd:schema xmlns:xsd="http://www.w3.org/2001/XMLSchema" xmlns:xs="http://www.w3.org/2001/XMLSchema" xmlns:p="http://schemas.microsoft.com/office/2006/metadata/properties" xmlns:ns2="1be8a747-a4c0-4205-868a-3465da78a8b1" xmlns:ns3="ab26e3a9-2a89-476a-9415-b5620340a07f" targetNamespace="http://schemas.microsoft.com/office/2006/metadata/properties" ma:root="true" ma:fieldsID="bc0339be9323ea1bc987ad47f9bee63e" ns2:_="" ns3:_="">
    <xsd:import namespace="1be8a747-a4c0-4205-868a-3465da78a8b1"/>
    <xsd:import namespace="ab26e3a9-2a89-476a-9415-b5620340a0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e8a747-a4c0-4205-868a-3465da78a8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4ef41c39-07ca-44d1-b138-51692ee393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6e3a9-2a89-476a-9415-b5620340a07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779abccb-9e24-4bcb-a029-97549e9e4960}" ma:internalName="TaxCatchAll" ma:showField="CatchAllData" ma:web="ab26e3a9-2a89-476a-9415-b5620340a0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be8a747-a4c0-4205-868a-3465da78a8b1">
      <Terms xmlns="http://schemas.microsoft.com/office/infopath/2007/PartnerControls"/>
    </lcf76f155ced4ddcb4097134ff3c332f>
    <TaxCatchAll xmlns="ab26e3a9-2a89-476a-9415-b5620340a07f" xsi:nil="true"/>
  </documentManagement>
</p:properties>
</file>

<file path=customXml/itemProps1.xml><?xml version="1.0" encoding="utf-8"?>
<ds:datastoreItem xmlns:ds="http://schemas.openxmlformats.org/officeDocument/2006/customXml" ds:itemID="{12EAEF7D-C3DC-4D6D-BFEA-51579DDC7AD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0BD670-7330-49BF-BDEB-01A29C442C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e8a747-a4c0-4205-868a-3465da78a8b1"/>
    <ds:schemaRef ds:uri="ab26e3a9-2a89-476a-9415-b5620340a0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0A07249-B6D8-4B25-AABB-234794635560}">
  <ds:schemaRefs>
    <ds:schemaRef ds:uri="http://schemas.microsoft.com/office/2006/metadata/properties"/>
    <ds:schemaRef ds:uri="http://schemas.microsoft.com/office/infopath/2007/PartnerControls"/>
    <ds:schemaRef ds:uri="1be8a747-a4c0-4205-868a-3465da78a8b1"/>
    <ds:schemaRef ds:uri="ab26e3a9-2a89-476a-9415-b5620340a07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on</dc:creator>
  <cp:keywords/>
  <dc:description/>
  <cp:lastModifiedBy>Llorente, Joan</cp:lastModifiedBy>
  <cp:revision>5</cp:revision>
  <dcterms:created xsi:type="dcterms:W3CDTF">2023-10-09T19:29:00Z</dcterms:created>
  <dcterms:modified xsi:type="dcterms:W3CDTF">2024-04-17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C04EE49A047B4994414CB3C28D0510</vt:lpwstr>
  </property>
  <property fmtid="{D5CDD505-2E9C-101B-9397-08002B2CF9AE}" pid="3" name="MediaServiceImageTags">
    <vt:lpwstr/>
  </property>
</Properties>
</file>